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53F0D" w14:textId="7C23B1FD" w:rsidR="003313B3" w:rsidRPr="008B2DE7" w:rsidRDefault="003313B3" w:rsidP="003313B3">
      <w:pPr>
        <w:pStyle w:val="MDPI51figurecaption"/>
        <w:spacing w:before="0" w:after="0"/>
        <w:ind w:left="0" w:firstLineChars="313" w:firstLine="766"/>
        <w:jc w:val="center"/>
        <w:rPr>
          <w:rFonts w:ascii="Times New Roman" w:hAnsi="Times New Roman"/>
          <w:b/>
          <w:sz w:val="24"/>
          <w:szCs w:val="24"/>
        </w:rPr>
      </w:pPr>
      <w:r w:rsidRPr="003313B3">
        <w:rPr>
          <w:rFonts w:ascii="Times New Roman" w:hAnsi="Times New Roman"/>
          <w:b/>
          <w:sz w:val="24"/>
        </w:rPr>
        <w:t xml:space="preserve"> </w:t>
      </w:r>
      <w:r w:rsidRPr="008B2DE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8B2DE7">
        <w:rPr>
          <w:rFonts w:ascii="Times New Roman" w:hAnsi="Times New Roman"/>
          <w:b/>
          <w:sz w:val="24"/>
          <w:szCs w:val="24"/>
        </w:rPr>
        <w:t>. Differential metabolites and their change trends.</w:t>
      </w:r>
    </w:p>
    <w:tbl>
      <w:tblPr>
        <w:tblStyle w:val="a3"/>
        <w:tblW w:w="115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2354"/>
        <w:gridCol w:w="56"/>
        <w:gridCol w:w="936"/>
        <w:gridCol w:w="56"/>
        <w:gridCol w:w="654"/>
        <w:gridCol w:w="56"/>
        <w:gridCol w:w="724"/>
        <w:gridCol w:w="56"/>
        <w:gridCol w:w="864"/>
        <w:gridCol w:w="56"/>
        <w:gridCol w:w="1276"/>
        <w:gridCol w:w="56"/>
        <w:gridCol w:w="598"/>
        <w:gridCol w:w="56"/>
        <w:gridCol w:w="724"/>
        <w:gridCol w:w="56"/>
        <w:gridCol w:w="833"/>
        <w:gridCol w:w="56"/>
        <w:gridCol w:w="1363"/>
        <w:gridCol w:w="57"/>
      </w:tblGrid>
      <w:tr w:rsidR="003313B3" w:rsidRPr="008B2DE7" w14:paraId="664AF781" w14:textId="77777777" w:rsidTr="00BC1CBD">
        <w:trPr>
          <w:trHeight w:val="392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A70C8D0" w14:textId="77777777" w:rsidR="003313B3" w:rsidRPr="008B2DE7" w:rsidRDefault="003313B3" w:rsidP="00BC1CBD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8B2DE7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3D4AD66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ial metabolites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10D1A16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</w:t>
            </w:r>
          </w:p>
        </w:tc>
        <w:tc>
          <w:tcPr>
            <w:tcW w:w="24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EBDB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vs Control 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216B0" w14:textId="77777777" w:rsidR="003313B3" w:rsidRPr="008B2DE7" w:rsidDel="009E6C4C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30A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 CCE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08B40" w14:textId="77777777" w:rsidR="003313B3" w:rsidRPr="008B2DE7" w:rsidDel="009E6C4C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313B3" w:rsidRPr="008B2DE7" w14:paraId="4F3C5D5F" w14:textId="77777777" w:rsidTr="00BC1CBD">
        <w:trPr>
          <w:gridAfter w:val="1"/>
          <w:wAfter w:w="57" w:type="dxa"/>
          <w:trHeight w:val="326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506073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vMerge/>
            <w:tcBorders>
              <w:bottom w:val="single" w:sz="4" w:space="0" w:color="auto"/>
            </w:tcBorders>
          </w:tcPr>
          <w:p w14:paraId="334FFD1C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vMerge/>
            <w:tcBorders>
              <w:bottom w:val="single" w:sz="4" w:space="0" w:color="auto"/>
            </w:tcBorders>
          </w:tcPr>
          <w:p w14:paraId="1EADE820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EDC02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AFE0A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3079C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nd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BCD7A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B08E0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804AF8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C904E1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nd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2CCCFE16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3313B3" w:rsidRPr="008B2DE7" w14:paraId="37C09C51" w14:textId="77777777" w:rsidTr="00BC1CBD">
        <w:trPr>
          <w:trHeight w:val="326"/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14:paraId="59D6D502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21B6A337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Orotidin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6A047A0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−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vAlign w:val="center"/>
          </w:tcPr>
          <w:p w14:paraId="7DE8AC5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.60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</w:tcBorders>
            <w:vAlign w:val="center"/>
          </w:tcPr>
          <w:p w14:paraId="6229C467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9.98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</w:tcBorders>
          </w:tcPr>
          <w:p w14:paraId="7760820D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1A6A0B" wp14:editId="0362DB40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3175</wp:posOffset>
                      </wp:positionV>
                      <wp:extent cx="0" cy="186055"/>
                      <wp:effectExtent l="50800" t="25400" r="38100" b="17145"/>
                      <wp:wrapNone/>
                      <wp:docPr id="896396319" name="直线箭头连接符 8963963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283F07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线箭头连接符 896396319" o:spid="_x0000_s1026" type="#_x0000_t32" style="position:absolute;left:0;text-align:left;margin-left:13.15pt;margin-top:.25pt;width:0;height:14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</w:tcBorders>
          </w:tcPr>
          <w:p w14:paraId="4C6A165F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</w:tcBorders>
            <w:vAlign w:val="center"/>
          </w:tcPr>
          <w:p w14:paraId="1CE918D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.12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</w:tcBorders>
            <w:vAlign w:val="center"/>
          </w:tcPr>
          <w:p w14:paraId="356B0A9C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23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14:paraId="6682CAFA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281E305" wp14:editId="4BEEF635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-1270</wp:posOffset>
                      </wp:positionV>
                      <wp:extent cx="0" cy="186055"/>
                      <wp:effectExtent l="63500" t="0" r="38100" b="29845"/>
                      <wp:wrapNone/>
                      <wp:docPr id="333253895" name="直线箭头连接符 3332538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6647B7" id="直线箭头连接符 333253895" o:spid="_x0000_s1026" type="#_x0000_t32" style="position:absolute;left:0;text-align:left;margin-left:17.1pt;margin-top:-.1pt;width:0;height:14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42B1BD86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3313B3" w:rsidRPr="008B2DE7" w14:paraId="7BF77FD2" w14:textId="77777777" w:rsidTr="00BC1CBD">
        <w:trPr>
          <w:trHeight w:val="326"/>
          <w:jc w:val="center"/>
        </w:trPr>
        <w:tc>
          <w:tcPr>
            <w:tcW w:w="709" w:type="dxa"/>
          </w:tcPr>
          <w:p w14:paraId="733992B5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410" w:type="dxa"/>
            <w:gridSpan w:val="2"/>
          </w:tcPr>
          <w:p w14:paraId="02BE2E4E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Orotic acid</w:t>
            </w:r>
          </w:p>
        </w:tc>
        <w:tc>
          <w:tcPr>
            <w:tcW w:w="992" w:type="dxa"/>
            <w:gridSpan w:val="2"/>
          </w:tcPr>
          <w:p w14:paraId="55032640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−)</w:t>
            </w:r>
          </w:p>
        </w:tc>
        <w:tc>
          <w:tcPr>
            <w:tcW w:w="710" w:type="dxa"/>
            <w:gridSpan w:val="2"/>
            <w:vAlign w:val="center"/>
          </w:tcPr>
          <w:p w14:paraId="74DF3CC4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71</w:t>
            </w:r>
          </w:p>
        </w:tc>
        <w:tc>
          <w:tcPr>
            <w:tcW w:w="780" w:type="dxa"/>
            <w:gridSpan w:val="2"/>
            <w:vAlign w:val="center"/>
          </w:tcPr>
          <w:p w14:paraId="332B220A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1.13</w:t>
            </w:r>
          </w:p>
        </w:tc>
        <w:tc>
          <w:tcPr>
            <w:tcW w:w="920" w:type="dxa"/>
            <w:gridSpan w:val="2"/>
          </w:tcPr>
          <w:p w14:paraId="18C5B6C5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9681C5C" wp14:editId="1A14BC62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15875</wp:posOffset>
                      </wp:positionV>
                      <wp:extent cx="0" cy="186055"/>
                      <wp:effectExtent l="50800" t="25400" r="38100" b="17145"/>
                      <wp:wrapNone/>
                      <wp:docPr id="1999155377" name="直线箭头连接符 1999155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BC74B8" id="直线箭头连接符 1999155377" o:spid="_x0000_s1026" type="#_x0000_t32" style="position:absolute;left:0;text-align:left;margin-left:12.75pt;margin-top:1.25pt;width:0;height:14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740174F0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54" w:type="dxa"/>
            <w:gridSpan w:val="2"/>
            <w:vAlign w:val="center"/>
          </w:tcPr>
          <w:p w14:paraId="76EFFF10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.03</w:t>
            </w:r>
          </w:p>
        </w:tc>
        <w:tc>
          <w:tcPr>
            <w:tcW w:w="780" w:type="dxa"/>
            <w:gridSpan w:val="2"/>
            <w:vAlign w:val="center"/>
          </w:tcPr>
          <w:p w14:paraId="70190DF5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889" w:type="dxa"/>
            <w:gridSpan w:val="2"/>
          </w:tcPr>
          <w:p w14:paraId="0C3967AB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88BAF9B" wp14:editId="11DC8309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3175</wp:posOffset>
                      </wp:positionV>
                      <wp:extent cx="0" cy="186055"/>
                      <wp:effectExtent l="63500" t="0" r="38100" b="29845"/>
                      <wp:wrapNone/>
                      <wp:docPr id="1215017804" name="直线箭头连接符 12150178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0D6656" id="直线箭头连接符 1215017804" o:spid="_x0000_s1026" type="#_x0000_t32" style="position:absolute;left:0;text-align:left;margin-left:17.3pt;margin-top:.25pt;width:0;height:14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114AC1BF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2257FD7C" w14:textId="77777777" w:rsidTr="00BC1CBD">
        <w:trPr>
          <w:trHeight w:val="326"/>
          <w:jc w:val="center"/>
        </w:trPr>
        <w:tc>
          <w:tcPr>
            <w:tcW w:w="709" w:type="dxa"/>
          </w:tcPr>
          <w:p w14:paraId="60EF876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410" w:type="dxa"/>
            <w:gridSpan w:val="2"/>
          </w:tcPr>
          <w:p w14:paraId="602AA52E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Thymidine</w:t>
            </w:r>
          </w:p>
        </w:tc>
        <w:tc>
          <w:tcPr>
            <w:tcW w:w="992" w:type="dxa"/>
            <w:gridSpan w:val="2"/>
          </w:tcPr>
          <w:p w14:paraId="5F0FADFA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−)</w:t>
            </w:r>
          </w:p>
        </w:tc>
        <w:tc>
          <w:tcPr>
            <w:tcW w:w="710" w:type="dxa"/>
            <w:gridSpan w:val="2"/>
            <w:vAlign w:val="center"/>
          </w:tcPr>
          <w:p w14:paraId="7792289B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780" w:type="dxa"/>
            <w:gridSpan w:val="2"/>
            <w:vAlign w:val="center"/>
          </w:tcPr>
          <w:p w14:paraId="3D2CCBE1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920" w:type="dxa"/>
            <w:gridSpan w:val="2"/>
          </w:tcPr>
          <w:p w14:paraId="7A963D18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39BACD0" wp14:editId="1641786A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3810</wp:posOffset>
                      </wp:positionV>
                      <wp:extent cx="0" cy="186055"/>
                      <wp:effectExtent l="63500" t="0" r="38100" b="29845"/>
                      <wp:wrapNone/>
                      <wp:docPr id="1045619424" name="直线箭头连接符 1045619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5BADD3" id="直线箭头连接符 1045619424" o:spid="_x0000_s1026" type="#_x0000_t32" style="position:absolute;left:0;text-align:left;margin-left:13.15pt;margin-top:.3pt;width:0;height:14.6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70B2B10F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654" w:type="dxa"/>
            <w:gridSpan w:val="2"/>
          </w:tcPr>
          <w:p w14:paraId="123F89A8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780" w:type="dxa"/>
            <w:gridSpan w:val="2"/>
          </w:tcPr>
          <w:p w14:paraId="2A90B997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889" w:type="dxa"/>
            <w:gridSpan w:val="2"/>
          </w:tcPr>
          <w:p w14:paraId="0D2C9B3E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8B52D9B" wp14:editId="09A38EDE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16510</wp:posOffset>
                      </wp:positionV>
                      <wp:extent cx="0" cy="186055"/>
                      <wp:effectExtent l="50800" t="25400" r="38100" b="17145"/>
                      <wp:wrapNone/>
                      <wp:docPr id="2098036221" name="直线箭头连接符 2098036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94CA9C" id="直线箭头连接符 2098036221" o:spid="_x0000_s1026" type="#_x0000_t32" style="position:absolute;left:0;text-align:left;margin-left:18.2pt;margin-top:1.3pt;width:0;height:14.6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034C54A5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23CF6254" w14:textId="77777777" w:rsidTr="00BC1CBD">
        <w:trPr>
          <w:gridAfter w:val="1"/>
          <w:wAfter w:w="56" w:type="dxa"/>
          <w:trHeight w:val="326"/>
          <w:jc w:val="center"/>
        </w:trPr>
        <w:tc>
          <w:tcPr>
            <w:tcW w:w="709" w:type="dxa"/>
          </w:tcPr>
          <w:p w14:paraId="24A432BA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354" w:type="dxa"/>
          </w:tcPr>
          <w:p w14:paraId="4A3AC84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Cyanuric acid</w:t>
            </w:r>
          </w:p>
        </w:tc>
        <w:tc>
          <w:tcPr>
            <w:tcW w:w="992" w:type="dxa"/>
            <w:gridSpan w:val="2"/>
          </w:tcPr>
          <w:p w14:paraId="4C2273A2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−)</w:t>
            </w:r>
          </w:p>
        </w:tc>
        <w:tc>
          <w:tcPr>
            <w:tcW w:w="710" w:type="dxa"/>
            <w:gridSpan w:val="2"/>
            <w:vAlign w:val="center"/>
          </w:tcPr>
          <w:p w14:paraId="60BAE2E5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.65</w:t>
            </w:r>
          </w:p>
        </w:tc>
        <w:tc>
          <w:tcPr>
            <w:tcW w:w="780" w:type="dxa"/>
            <w:gridSpan w:val="2"/>
            <w:vAlign w:val="center"/>
          </w:tcPr>
          <w:p w14:paraId="7C9F4B3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2.99</w:t>
            </w:r>
          </w:p>
        </w:tc>
        <w:tc>
          <w:tcPr>
            <w:tcW w:w="920" w:type="dxa"/>
            <w:gridSpan w:val="2"/>
          </w:tcPr>
          <w:p w14:paraId="0616AAD9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ACA247" wp14:editId="13DA7083">
                      <wp:simplePos x="0" y="0"/>
                      <wp:positionH relativeFrom="column">
                        <wp:posOffset>167640</wp:posOffset>
                      </wp:positionH>
                      <wp:positionV relativeFrom="paragraph">
                        <wp:posOffset>10795</wp:posOffset>
                      </wp:positionV>
                      <wp:extent cx="0" cy="186055"/>
                      <wp:effectExtent l="50800" t="25400" r="38100" b="17145"/>
                      <wp:wrapNone/>
                      <wp:docPr id="566558310" name="直线箭头连接符 566558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4D276B" id="直线箭头连接符 566558310" o:spid="_x0000_s1026" type="#_x0000_t32" style="position:absolute;left:0;text-align:left;margin-left:13.2pt;margin-top:.85pt;width:0;height:14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0vk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2EA4FD28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54" w:type="dxa"/>
            <w:gridSpan w:val="2"/>
          </w:tcPr>
          <w:p w14:paraId="0A90B576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.48</w:t>
            </w:r>
          </w:p>
        </w:tc>
        <w:tc>
          <w:tcPr>
            <w:tcW w:w="780" w:type="dxa"/>
            <w:gridSpan w:val="2"/>
          </w:tcPr>
          <w:p w14:paraId="6C8E1FBE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4.09</w:t>
            </w:r>
          </w:p>
        </w:tc>
        <w:tc>
          <w:tcPr>
            <w:tcW w:w="889" w:type="dxa"/>
            <w:gridSpan w:val="2"/>
          </w:tcPr>
          <w:p w14:paraId="2364BEDA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E1B0896" wp14:editId="2E2548C5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4445</wp:posOffset>
                      </wp:positionV>
                      <wp:extent cx="0" cy="186055"/>
                      <wp:effectExtent l="63500" t="0" r="38100" b="29845"/>
                      <wp:wrapNone/>
                      <wp:docPr id="156393780" name="直线箭头连接符 1563937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DAA4FC" id="直线箭头连接符 156393780" o:spid="_x0000_s1026" type="#_x0000_t32" style="position:absolute;left:0;text-align:left;margin-left:18.2pt;margin-top:.35pt;width:0;height:14.6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6AFA6A5D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3313B3" w:rsidRPr="008B2DE7" w14:paraId="286CB959" w14:textId="77777777" w:rsidTr="00BC1CBD">
        <w:trPr>
          <w:trHeight w:val="326"/>
          <w:jc w:val="center"/>
        </w:trPr>
        <w:tc>
          <w:tcPr>
            <w:tcW w:w="709" w:type="dxa"/>
          </w:tcPr>
          <w:p w14:paraId="65FC03C2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410" w:type="dxa"/>
            <w:gridSpan w:val="2"/>
          </w:tcPr>
          <w:p w14:paraId="1029221D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4-Acetylbutyrate</w:t>
            </w:r>
          </w:p>
        </w:tc>
        <w:tc>
          <w:tcPr>
            <w:tcW w:w="992" w:type="dxa"/>
            <w:gridSpan w:val="2"/>
          </w:tcPr>
          <w:p w14:paraId="150E76F3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−)</w:t>
            </w:r>
          </w:p>
        </w:tc>
        <w:tc>
          <w:tcPr>
            <w:tcW w:w="710" w:type="dxa"/>
            <w:gridSpan w:val="2"/>
          </w:tcPr>
          <w:p w14:paraId="66F5F588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780" w:type="dxa"/>
            <w:gridSpan w:val="2"/>
          </w:tcPr>
          <w:p w14:paraId="04D95786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920" w:type="dxa"/>
            <w:gridSpan w:val="2"/>
          </w:tcPr>
          <w:p w14:paraId="20FF5F7C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7658515" wp14:editId="3CAF5676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11430</wp:posOffset>
                      </wp:positionV>
                      <wp:extent cx="0" cy="186055"/>
                      <wp:effectExtent l="50800" t="25400" r="38100" b="17145"/>
                      <wp:wrapNone/>
                      <wp:docPr id="1901448164" name="直线箭头连接符 1901448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1CBDA1" id="直线箭头连接符 1901448164" o:spid="_x0000_s1026" type="#_x0000_t32" style="position:absolute;left:0;text-align:left;margin-left:13.15pt;margin-top:.9pt;width:0;height:14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7FFEED89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54" w:type="dxa"/>
            <w:gridSpan w:val="2"/>
          </w:tcPr>
          <w:p w14:paraId="71EBAAA3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780" w:type="dxa"/>
            <w:gridSpan w:val="2"/>
          </w:tcPr>
          <w:p w14:paraId="78FE1171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889" w:type="dxa"/>
            <w:gridSpan w:val="2"/>
          </w:tcPr>
          <w:p w14:paraId="45F02159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D94D2EC" wp14:editId="416C6A59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-635</wp:posOffset>
                      </wp:positionV>
                      <wp:extent cx="0" cy="186055"/>
                      <wp:effectExtent l="63500" t="0" r="38100" b="29845"/>
                      <wp:wrapNone/>
                      <wp:docPr id="1962426623" name="直线箭头连接符 19624266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FA15F2" id="直线箭头连接符 1962426623" o:spid="_x0000_s1026" type="#_x0000_t32" style="position:absolute;left:0;text-align:left;margin-left:18.2pt;margin-top:-.05pt;width:0;height:14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283C3291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6A7DF6E2" w14:textId="77777777" w:rsidTr="00BC1CBD">
        <w:trPr>
          <w:trHeight w:val="326"/>
          <w:jc w:val="center"/>
        </w:trPr>
        <w:tc>
          <w:tcPr>
            <w:tcW w:w="709" w:type="dxa"/>
          </w:tcPr>
          <w:p w14:paraId="6E0F488C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410" w:type="dxa"/>
            <w:gridSpan w:val="2"/>
          </w:tcPr>
          <w:p w14:paraId="5B5F0C0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L-Cystine</w:t>
            </w:r>
          </w:p>
        </w:tc>
        <w:tc>
          <w:tcPr>
            <w:tcW w:w="992" w:type="dxa"/>
            <w:gridSpan w:val="2"/>
          </w:tcPr>
          <w:p w14:paraId="685E762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−)</w:t>
            </w:r>
          </w:p>
        </w:tc>
        <w:tc>
          <w:tcPr>
            <w:tcW w:w="710" w:type="dxa"/>
            <w:gridSpan w:val="2"/>
          </w:tcPr>
          <w:p w14:paraId="0AE8E802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780" w:type="dxa"/>
            <w:gridSpan w:val="2"/>
          </w:tcPr>
          <w:p w14:paraId="24193CAA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920" w:type="dxa"/>
            <w:gridSpan w:val="2"/>
          </w:tcPr>
          <w:p w14:paraId="7739187A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7389E2A" wp14:editId="5218962F">
                      <wp:simplePos x="0" y="0"/>
                      <wp:positionH relativeFrom="column">
                        <wp:posOffset>167640</wp:posOffset>
                      </wp:positionH>
                      <wp:positionV relativeFrom="paragraph">
                        <wp:posOffset>0</wp:posOffset>
                      </wp:positionV>
                      <wp:extent cx="0" cy="186055"/>
                      <wp:effectExtent l="63500" t="0" r="38100" b="29845"/>
                      <wp:wrapNone/>
                      <wp:docPr id="567828306" name="直线箭头连接符 567828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900C9C" id="直线箭头连接符 567828306" o:spid="_x0000_s1026" type="#_x0000_t32" style="position:absolute;left:0;text-align:left;margin-left:13.2pt;margin-top:0;width:0;height:14.6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646CEE8A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54" w:type="dxa"/>
            <w:gridSpan w:val="2"/>
            <w:vAlign w:val="center"/>
          </w:tcPr>
          <w:p w14:paraId="42080577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780" w:type="dxa"/>
            <w:gridSpan w:val="2"/>
            <w:vAlign w:val="center"/>
          </w:tcPr>
          <w:p w14:paraId="48C67E32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889" w:type="dxa"/>
            <w:gridSpan w:val="2"/>
          </w:tcPr>
          <w:p w14:paraId="01E42773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4467CB1" wp14:editId="6F2A5030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6350</wp:posOffset>
                      </wp:positionV>
                      <wp:extent cx="0" cy="186055"/>
                      <wp:effectExtent l="50800" t="25400" r="38100" b="17145"/>
                      <wp:wrapNone/>
                      <wp:docPr id="319313081" name="直线箭头连接符 3193130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8AC219" id="直线箭头连接符 319313081" o:spid="_x0000_s1026" type="#_x0000_t32" style="position:absolute;left:0;text-align:left;margin-left:18.65pt;margin-top:.5pt;width:0;height:14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28CA0DBE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3313B3" w:rsidRPr="008B2DE7" w14:paraId="43FD6583" w14:textId="77777777" w:rsidTr="00BC1CBD">
        <w:trPr>
          <w:trHeight w:val="326"/>
          <w:jc w:val="center"/>
        </w:trPr>
        <w:tc>
          <w:tcPr>
            <w:tcW w:w="709" w:type="dxa"/>
          </w:tcPr>
          <w:p w14:paraId="7D752A2B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410" w:type="dxa"/>
            <w:gridSpan w:val="2"/>
          </w:tcPr>
          <w:p w14:paraId="12DFAD4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DL-Dopa</w:t>
            </w:r>
          </w:p>
        </w:tc>
        <w:tc>
          <w:tcPr>
            <w:tcW w:w="992" w:type="dxa"/>
            <w:gridSpan w:val="2"/>
          </w:tcPr>
          <w:p w14:paraId="2A086294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E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0" w:type="dxa"/>
            <w:gridSpan w:val="2"/>
          </w:tcPr>
          <w:p w14:paraId="1EBA880E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780" w:type="dxa"/>
            <w:gridSpan w:val="2"/>
          </w:tcPr>
          <w:p w14:paraId="75025514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920" w:type="dxa"/>
            <w:gridSpan w:val="2"/>
          </w:tcPr>
          <w:p w14:paraId="7586D1DB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55342FD" wp14:editId="263DC000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1270</wp:posOffset>
                      </wp:positionV>
                      <wp:extent cx="0" cy="186055"/>
                      <wp:effectExtent l="63500" t="0" r="38100" b="29845"/>
                      <wp:wrapNone/>
                      <wp:docPr id="1528459915" name="直线箭头连接符 15284599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8A29E1" id="直线箭头连接符 1528459915" o:spid="_x0000_s1026" type="#_x0000_t32" style="position:absolute;left:0;text-align:left;margin-left:13.15pt;margin-top:.1pt;width:0;height:14.6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502DA67C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54" w:type="dxa"/>
            <w:gridSpan w:val="2"/>
            <w:vAlign w:val="center"/>
          </w:tcPr>
          <w:p w14:paraId="0258BA7E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780" w:type="dxa"/>
            <w:gridSpan w:val="2"/>
            <w:vAlign w:val="center"/>
          </w:tcPr>
          <w:p w14:paraId="20F72647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889" w:type="dxa"/>
            <w:gridSpan w:val="2"/>
          </w:tcPr>
          <w:p w14:paraId="4484359B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9FB7C8B" wp14:editId="2FE5B158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7620</wp:posOffset>
                      </wp:positionV>
                      <wp:extent cx="0" cy="186055"/>
                      <wp:effectExtent l="50800" t="25400" r="38100" b="17145"/>
                      <wp:wrapNone/>
                      <wp:docPr id="1694017543" name="直线箭头连接符 16940175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9D2FD64" id="直线箭头连接符 1694017543" o:spid="_x0000_s1026" type="#_x0000_t32" style="position:absolute;left:0;text-align:left;margin-left:18.65pt;margin-top:.6pt;width:0;height:14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1F09548D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6E5C4280" w14:textId="77777777" w:rsidTr="00BC1CBD">
        <w:trPr>
          <w:trHeight w:val="407"/>
          <w:jc w:val="center"/>
        </w:trPr>
        <w:tc>
          <w:tcPr>
            <w:tcW w:w="709" w:type="dxa"/>
          </w:tcPr>
          <w:p w14:paraId="6B2C2695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410" w:type="dxa"/>
            <w:gridSpan w:val="2"/>
          </w:tcPr>
          <w:p w14:paraId="17D113B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Deoxycytidine</w:t>
            </w:r>
          </w:p>
        </w:tc>
        <w:tc>
          <w:tcPr>
            <w:tcW w:w="992" w:type="dxa"/>
            <w:gridSpan w:val="2"/>
          </w:tcPr>
          <w:p w14:paraId="4AEE61C5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</w:tcPr>
          <w:p w14:paraId="362999EF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780" w:type="dxa"/>
            <w:gridSpan w:val="2"/>
          </w:tcPr>
          <w:p w14:paraId="750337B8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920" w:type="dxa"/>
            <w:gridSpan w:val="2"/>
          </w:tcPr>
          <w:p w14:paraId="177D7C24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9D15670" wp14:editId="0EEDB585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249555</wp:posOffset>
                      </wp:positionV>
                      <wp:extent cx="0" cy="186055"/>
                      <wp:effectExtent l="50800" t="25400" r="38100" b="17145"/>
                      <wp:wrapNone/>
                      <wp:docPr id="729242140" name="直线箭头连接符 729242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E673F0" id="直线箭头连接符 729242140" o:spid="_x0000_s1026" type="#_x0000_t32" style="position:absolute;left:0;text-align:left;margin-left:13.45pt;margin-top:19.65pt;width:0;height:14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0vk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05976F2" wp14:editId="133514A2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30480</wp:posOffset>
                      </wp:positionV>
                      <wp:extent cx="0" cy="186055"/>
                      <wp:effectExtent l="63500" t="0" r="38100" b="29845"/>
                      <wp:wrapNone/>
                      <wp:docPr id="1204315397" name="直线箭头连接符 1204315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BDF442" id="直线箭头连接符 1204315397" o:spid="_x0000_s1026" type="#_x0000_t32" style="position:absolute;left:0;text-align:left;margin-left:13.15pt;margin-top:2.4pt;width:0;height:14.6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441032F1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654" w:type="dxa"/>
            <w:gridSpan w:val="2"/>
          </w:tcPr>
          <w:p w14:paraId="3C7F146E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780" w:type="dxa"/>
            <w:gridSpan w:val="2"/>
          </w:tcPr>
          <w:p w14:paraId="723F815F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889" w:type="dxa"/>
            <w:gridSpan w:val="2"/>
          </w:tcPr>
          <w:p w14:paraId="0953094F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66541D9" wp14:editId="259C081C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27305</wp:posOffset>
                      </wp:positionV>
                      <wp:extent cx="0" cy="186055"/>
                      <wp:effectExtent l="50800" t="25400" r="38100" b="17145"/>
                      <wp:wrapNone/>
                      <wp:docPr id="945147984" name="直线箭头连接符 9451479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A38335" id="直线箭头连接符 945147984" o:spid="_x0000_s1026" type="#_x0000_t32" style="position:absolute;left:0;text-align:left;margin-left:19.1pt;margin-top:2.15pt;width:0;height:14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5198CF79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3313B3" w:rsidRPr="008B2DE7" w14:paraId="7B1840D9" w14:textId="77777777" w:rsidTr="00BC1CBD">
        <w:trPr>
          <w:trHeight w:val="326"/>
          <w:jc w:val="center"/>
        </w:trPr>
        <w:tc>
          <w:tcPr>
            <w:tcW w:w="709" w:type="dxa"/>
          </w:tcPr>
          <w:p w14:paraId="647017C4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410" w:type="dxa"/>
            <w:gridSpan w:val="2"/>
          </w:tcPr>
          <w:p w14:paraId="3B4CB05E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3-Methylhistidine</w:t>
            </w:r>
          </w:p>
        </w:tc>
        <w:tc>
          <w:tcPr>
            <w:tcW w:w="992" w:type="dxa"/>
            <w:gridSpan w:val="2"/>
          </w:tcPr>
          <w:p w14:paraId="0816CAC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</w:tcPr>
          <w:p w14:paraId="6D6E432E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780" w:type="dxa"/>
            <w:gridSpan w:val="2"/>
          </w:tcPr>
          <w:p w14:paraId="3A142476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920" w:type="dxa"/>
            <w:gridSpan w:val="2"/>
          </w:tcPr>
          <w:p w14:paraId="31C79A4F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DEFF1C3" wp14:editId="291AACA5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200025</wp:posOffset>
                      </wp:positionV>
                      <wp:extent cx="0" cy="186055"/>
                      <wp:effectExtent l="63500" t="0" r="38100" b="29845"/>
                      <wp:wrapNone/>
                      <wp:docPr id="1437184773" name="直线箭头连接符 14371847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EE19ED" id="直线箭头连接符 1437184773" o:spid="_x0000_s1026" type="#_x0000_t32" style="position:absolute;left:0;text-align:left;margin-left:13.6pt;margin-top:15.75pt;width:0;height:14.6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5177A190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54" w:type="dxa"/>
            <w:gridSpan w:val="2"/>
          </w:tcPr>
          <w:p w14:paraId="757DFB7C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780" w:type="dxa"/>
            <w:gridSpan w:val="2"/>
          </w:tcPr>
          <w:p w14:paraId="7D25ACA5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889" w:type="dxa"/>
            <w:gridSpan w:val="2"/>
          </w:tcPr>
          <w:p w14:paraId="295D25A9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F5DF182" wp14:editId="5206F193">
                      <wp:simplePos x="0" y="0"/>
                      <wp:positionH relativeFrom="column">
                        <wp:posOffset>236855</wp:posOffset>
                      </wp:positionH>
                      <wp:positionV relativeFrom="paragraph">
                        <wp:posOffset>3175</wp:posOffset>
                      </wp:positionV>
                      <wp:extent cx="0" cy="186055"/>
                      <wp:effectExtent l="63500" t="0" r="38100" b="29845"/>
                      <wp:wrapNone/>
                      <wp:docPr id="1104050779" name="直线箭头连接符 11040507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C01460" id="直线箭头连接符 1104050779" o:spid="_x0000_s1026" type="#_x0000_t32" style="position:absolute;left:0;text-align:left;margin-left:18.65pt;margin-top:.25pt;width:0;height:14.6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757A97A3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264237B1" w14:textId="77777777" w:rsidTr="00BC1CBD">
        <w:trPr>
          <w:trHeight w:val="326"/>
          <w:jc w:val="center"/>
        </w:trPr>
        <w:tc>
          <w:tcPr>
            <w:tcW w:w="709" w:type="dxa"/>
          </w:tcPr>
          <w:p w14:paraId="6C7CAFC1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410" w:type="dxa"/>
            <w:gridSpan w:val="2"/>
          </w:tcPr>
          <w:p w14:paraId="066F60C0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3-Hydroxyomeprazole</w:t>
            </w:r>
          </w:p>
        </w:tc>
        <w:tc>
          <w:tcPr>
            <w:tcW w:w="992" w:type="dxa"/>
            <w:gridSpan w:val="2"/>
          </w:tcPr>
          <w:p w14:paraId="79DF4CE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</w:tcPr>
          <w:p w14:paraId="06976CF5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780" w:type="dxa"/>
            <w:gridSpan w:val="2"/>
          </w:tcPr>
          <w:p w14:paraId="7A3B977E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920" w:type="dxa"/>
            <w:gridSpan w:val="2"/>
          </w:tcPr>
          <w:p w14:paraId="5B2FA838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4E555877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54" w:type="dxa"/>
            <w:gridSpan w:val="2"/>
            <w:vAlign w:val="center"/>
          </w:tcPr>
          <w:p w14:paraId="3B2FAB31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780" w:type="dxa"/>
            <w:gridSpan w:val="2"/>
            <w:vAlign w:val="center"/>
          </w:tcPr>
          <w:p w14:paraId="2EC7481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889" w:type="dxa"/>
            <w:gridSpan w:val="2"/>
          </w:tcPr>
          <w:p w14:paraId="2E25C3FF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F6E7D39" wp14:editId="7CC6F854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16510</wp:posOffset>
                      </wp:positionV>
                      <wp:extent cx="0" cy="186055"/>
                      <wp:effectExtent l="50800" t="25400" r="38100" b="17145"/>
                      <wp:wrapNone/>
                      <wp:docPr id="1067767027" name="直线箭头连接符 10677670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341C57" id="直线箭头连接符 1067767027" o:spid="_x0000_s1026" type="#_x0000_t32" style="position:absolute;left:0;text-align:left;margin-left:19.35pt;margin-top:1.3pt;width:0;height:14.6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79DCCA1A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53DC24FA" w14:textId="77777777" w:rsidTr="00BC1CBD">
        <w:trPr>
          <w:trHeight w:val="326"/>
          <w:jc w:val="center"/>
        </w:trPr>
        <w:tc>
          <w:tcPr>
            <w:tcW w:w="709" w:type="dxa"/>
          </w:tcPr>
          <w:p w14:paraId="555F38AC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410" w:type="dxa"/>
            <w:gridSpan w:val="2"/>
          </w:tcPr>
          <w:p w14:paraId="410E013D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SM(d17:1/24:1(15Z))</w:t>
            </w:r>
          </w:p>
        </w:tc>
        <w:tc>
          <w:tcPr>
            <w:tcW w:w="992" w:type="dxa"/>
            <w:gridSpan w:val="2"/>
          </w:tcPr>
          <w:p w14:paraId="51526A6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  <w:vAlign w:val="center"/>
          </w:tcPr>
          <w:p w14:paraId="61CA0607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52</w:t>
            </w:r>
          </w:p>
        </w:tc>
        <w:tc>
          <w:tcPr>
            <w:tcW w:w="780" w:type="dxa"/>
            <w:gridSpan w:val="2"/>
            <w:vAlign w:val="center"/>
          </w:tcPr>
          <w:p w14:paraId="1E56355A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920" w:type="dxa"/>
            <w:gridSpan w:val="2"/>
          </w:tcPr>
          <w:p w14:paraId="6C498C5E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8319BD5" wp14:editId="22343B2F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4445</wp:posOffset>
                      </wp:positionV>
                      <wp:extent cx="0" cy="186055"/>
                      <wp:effectExtent l="63500" t="0" r="38100" b="29845"/>
                      <wp:wrapNone/>
                      <wp:docPr id="1562260318" name="直线箭头连接符 15622603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166467" id="直线箭头连接符 1562260318" o:spid="_x0000_s1026" type="#_x0000_t32" style="position:absolute;left:0;text-align:left;margin-left:13.65pt;margin-top:.35pt;width:0;height:14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5C9AE7B6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54" w:type="dxa"/>
            <w:gridSpan w:val="2"/>
            <w:vAlign w:val="center"/>
          </w:tcPr>
          <w:p w14:paraId="3DB80AC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780" w:type="dxa"/>
            <w:gridSpan w:val="2"/>
            <w:vAlign w:val="center"/>
          </w:tcPr>
          <w:p w14:paraId="58836AE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89" w:type="dxa"/>
            <w:gridSpan w:val="2"/>
          </w:tcPr>
          <w:p w14:paraId="44AA3475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8CF36D7" wp14:editId="5077BBDB">
                      <wp:simplePos x="0" y="0"/>
                      <wp:positionH relativeFrom="column">
                        <wp:posOffset>252095</wp:posOffset>
                      </wp:positionH>
                      <wp:positionV relativeFrom="paragraph">
                        <wp:posOffset>17145</wp:posOffset>
                      </wp:positionV>
                      <wp:extent cx="0" cy="186055"/>
                      <wp:effectExtent l="50800" t="25400" r="38100" b="17145"/>
                      <wp:wrapNone/>
                      <wp:docPr id="25478650" name="直线箭头连接符 254786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4151AC" id="直线箭头连接符 25478650" o:spid="_x0000_s1026" type="#_x0000_t32" style="position:absolute;left:0;text-align:left;margin-left:19.85pt;margin-top:1.35pt;width:0;height:14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50AB39FB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3313B3" w:rsidRPr="008B2DE7" w14:paraId="73136B73" w14:textId="77777777" w:rsidTr="00BC1CBD">
        <w:trPr>
          <w:trHeight w:val="326"/>
          <w:jc w:val="center"/>
        </w:trPr>
        <w:tc>
          <w:tcPr>
            <w:tcW w:w="709" w:type="dxa"/>
          </w:tcPr>
          <w:p w14:paraId="3F838002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410" w:type="dxa"/>
            <w:gridSpan w:val="2"/>
          </w:tcPr>
          <w:p w14:paraId="32D2A9DD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SM(d18:1/22:0)</w:t>
            </w:r>
          </w:p>
        </w:tc>
        <w:tc>
          <w:tcPr>
            <w:tcW w:w="992" w:type="dxa"/>
            <w:gridSpan w:val="2"/>
          </w:tcPr>
          <w:p w14:paraId="56CB54A8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  <w:vAlign w:val="center"/>
          </w:tcPr>
          <w:p w14:paraId="517B94E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780" w:type="dxa"/>
            <w:gridSpan w:val="2"/>
            <w:vAlign w:val="center"/>
          </w:tcPr>
          <w:p w14:paraId="0D0C8D5B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920" w:type="dxa"/>
            <w:gridSpan w:val="2"/>
          </w:tcPr>
          <w:p w14:paraId="3597A650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C6EB407" wp14:editId="5DFD207F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0</wp:posOffset>
                      </wp:positionV>
                      <wp:extent cx="0" cy="186055"/>
                      <wp:effectExtent l="63500" t="0" r="38100" b="29845"/>
                      <wp:wrapNone/>
                      <wp:docPr id="1684064560" name="直线箭头连接符 16840645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C27543" id="直线箭头连接符 1684064560" o:spid="_x0000_s1026" type="#_x0000_t32" style="position:absolute;left:0;text-align:left;margin-left:13.65pt;margin-top:0;width:0;height:14.6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15D42521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54" w:type="dxa"/>
            <w:gridSpan w:val="2"/>
            <w:vAlign w:val="center"/>
          </w:tcPr>
          <w:p w14:paraId="06A12335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780" w:type="dxa"/>
            <w:gridSpan w:val="2"/>
            <w:vAlign w:val="center"/>
          </w:tcPr>
          <w:p w14:paraId="6ED04EEA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89" w:type="dxa"/>
            <w:gridSpan w:val="2"/>
          </w:tcPr>
          <w:p w14:paraId="48705CB8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2D48B91" wp14:editId="3EFB14F0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12700</wp:posOffset>
                      </wp:positionV>
                      <wp:extent cx="0" cy="186055"/>
                      <wp:effectExtent l="50800" t="25400" r="38100" b="17145"/>
                      <wp:wrapNone/>
                      <wp:docPr id="304059819" name="直线箭头连接符 3040598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3A9864" id="直线箭头连接符 304059819" o:spid="_x0000_s1026" type="#_x0000_t32" style="position:absolute;left:0;text-align:left;margin-left:20.45pt;margin-top:1pt;width:0;height:14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19A1E679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3313B3" w:rsidRPr="008B2DE7" w14:paraId="11636791" w14:textId="77777777" w:rsidTr="00BC1CBD">
        <w:trPr>
          <w:trHeight w:val="326"/>
          <w:jc w:val="center"/>
        </w:trPr>
        <w:tc>
          <w:tcPr>
            <w:tcW w:w="709" w:type="dxa"/>
          </w:tcPr>
          <w:p w14:paraId="4B0DFD28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410" w:type="dxa"/>
            <w:gridSpan w:val="2"/>
          </w:tcPr>
          <w:p w14:paraId="72B5D466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SM(d16:1/24:1(15Z))</w:t>
            </w:r>
          </w:p>
        </w:tc>
        <w:tc>
          <w:tcPr>
            <w:tcW w:w="992" w:type="dxa"/>
            <w:gridSpan w:val="2"/>
          </w:tcPr>
          <w:p w14:paraId="44A24A56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</w:tcPr>
          <w:p w14:paraId="210A93B2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780" w:type="dxa"/>
            <w:gridSpan w:val="2"/>
          </w:tcPr>
          <w:p w14:paraId="2DD0CDF6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920" w:type="dxa"/>
            <w:gridSpan w:val="2"/>
          </w:tcPr>
          <w:p w14:paraId="3E7A15FB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15F1E2B" wp14:editId="79152F6F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35</wp:posOffset>
                      </wp:positionV>
                      <wp:extent cx="0" cy="186055"/>
                      <wp:effectExtent l="63500" t="0" r="38100" b="29845"/>
                      <wp:wrapNone/>
                      <wp:docPr id="1071179267" name="直线箭头连接符 1071179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9B5872" id="直线箭头连接符 1071179267" o:spid="_x0000_s1026" type="#_x0000_t32" style="position:absolute;left:0;text-align:left;margin-left:13.4pt;margin-top:.05pt;width:0;height:14.6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6CAA2030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54" w:type="dxa"/>
            <w:gridSpan w:val="2"/>
            <w:vAlign w:val="center"/>
          </w:tcPr>
          <w:p w14:paraId="55A1C1C1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780" w:type="dxa"/>
            <w:gridSpan w:val="2"/>
            <w:vAlign w:val="center"/>
          </w:tcPr>
          <w:p w14:paraId="3992EDBE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89" w:type="dxa"/>
            <w:gridSpan w:val="2"/>
          </w:tcPr>
          <w:p w14:paraId="54B769B0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CC9B108" wp14:editId="2099558D">
                      <wp:simplePos x="0" y="0"/>
                      <wp:positionH relativeFrom="column">
                        <wp:posOffset>255905</wp:posOffset>
                      </wp:positionH>
                      <wp:positionV relativeFrom="paragraph">
                        <wp:posOffset>6985</wp:posOffset>
                      </wp:positionV>
                      <wp:extent cx="0" cy="186055"/>
                      <wp:effectExtent l="50800" t="25400" r="38100" b="17145"/>
                      <wp:wrapNone/>
                      <wp:docPr id="775567609" name="直线箭头连接符 7755676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DEF8B42" id="直线箭头连接符 775567609" o:spid="_x0000_s1026" type="#_x0000_t32" style="position:absolute;left:0;text-align:left;margin-left:20.15pt;margin-top:.55pt;width:0;height:14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1B5E72B6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35C4E80C" w14:textId="77777777" w:rsidTr="00BC1CBD">
        <w:trPr>
          <w:trHeight w:val="326"/>
          <w:jc w:val="center"/>
        </w:trPr>
        <w:tc>
          <w:tcPr>
            <w:tcW w:w="709" w:type="dxa"/>
          </w:tcPr>
          <w:p w14:paraId="2D88E90A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410" w:type="dxa"/>
            <w:gridSpan w:val="2"/>
          </w:tcPr>
          <w:p w14:paraId="7860E36B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N-Acetylhistidine</w:t>
            </w:r>
          </w:p>
        </w:tc>
        <w:tc>
          <w:tcPr>
            <w:tcW w:w="992" w:type="dxa"/>
            <w:gridSpan w:val="2"/>
          </w:tcPr>
          <w:p w14:paraId="38018851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  <w:vAlign w:val="center"/>
          </w:tcPr>
          <w:p w14:paraId="2DD75C6D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780" w:type="dxa"/>
            <w:gridSpan w:val="2"/>
            <w:vAlign w:val="center"/>
          </w:tcPr>
          <w:p w14:paraId="3A0182A3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920" w:type="dxa"/>
            <w:gridSpan w:val="2"/>
          </w:tcPr>
          <w:p w14:paraId="66FD742A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573CD4D" wp14:editId="3697DCF6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1270</wp:posOffset>
                      </wp:positionV>
                      <wp:extent cx="0" cy="186055"/>
                      <wp:effectExtent l="63500" t="0" r="38100" b="29845"/>
                      <wp:wrapNone/>
                      <wp:docPr id="206219861" name="直线箭头连接符 2062198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6921EF" id="直线箭头连接符 206219861" o:spid="_x0000_s1026" type="#_x0000_t32" style="position:absolute;left:0;text-align:left;margin-left:13.65pt;margin-top:.1pt;width:0;height:14.6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245E5E01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54" w:type="dxa"/>
            <w:gridSpan w:val="2"/>
          </w:tcPr>
          <w:p w14:paraId="534911AC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780" w:type="dxa"/>
            <w:gridSpan w:val="2"/>
          </w:tcPr>
          <w:p w14:paraId="3537CE00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89" w:type="dxa"/>
            <w:gridSpan w:val="2"/>
          </w:tcPr>
          <w:p w14:paraId="38E699A9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B04A8F9" wp14:editId="7CD34FF7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13970</wp:posOffset>
                      </wp:positionV>
                      <wp:extent cx="0" cy="186055"/>
                      <wp:effectExtent l="50800" t="25400" r="38100" b="17145"/>
                      <wp:wrapNone/>
                      <wp:docPr id="1996406937" name="直线箭头连接符 19964069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643380" id="直线箭头连接符 1996406937" o:spid="_x0000_s1026" type="#_x0000_t32" style="position:absolute;left:0;text-align:left;margin-left:20.9pt;margin-top:1.1pt;width:0;height:14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01A1C310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3313B3" w:rsidRPr="008B2DE7" w14:paraId="785E6D2F" w14:textId="77777777" w:rsidTr="00BC1CBD">
        <w:trPr>
          <w:trHeight w:val="326"/>
          <w:jc w:val="center"/>
        </w:trPr>
        <w:tc>
          <w:tcPr>
            <w:tcW w:w="709" w:type="dxa"/>
          </w:tcPr>
          <w:p w14:paraId="5E06E6C8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410" w:type="dxa"/>
            <w:gridSpan w:val="2"/>
          </w:tcPr>
          <w:p w14:paraId="49D06477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2-Methoxy-(3 or 5 or 6)-isopropylpyrazine</w:t>
            </w:r>
          </w:p>
        </w:tc>
        <w:tc>
          <w:tcPr>
            <w:tcW w:w="992" w:type="dxa"/>
            <w:gridSpan w:val="2"/>
          </w:tcPr>
          <w:p w14:paraId="5AAB12F4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  <w:vAlign w:val="center"/>
          </w:tcPr>
          <w:p w14:paraId="7002FFCB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28</w:t>
            </w:r>
          </w:p>
        </w:tc>
        <w:tc>
          <w:tcPr>
            <w:tcW w:w="780" w:type="dxa"/>
            <w:gridSpan w:val="2"/>
            <w:vAlign w:val="center"/>
          </w:tcPr>
          <w:p w14:paraId="3E1BF0D4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920" w:type="dxa"/>
            <w:gridSpan w:val="2"/>
          </w:tcPr>
          <w:p w14:paraId="50F2C603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1AFAC24" wp14:editId="5B6BD331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392430</wp:posOffset>
                      </wp:positionV>
                      <wp:extent cx="0" cy="186055"/>
                      <wp:effectExtent l="63500" t="0" r="38100" b="29845"/>
                      <wp:wrapNone/>
                      <wp:docPr id="49179688" name="直线箭头连接符 491796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82CBBB" id="直线箭头连接符 49179688" o:spid="_x0000_s1026" type="#_x0000_t32" style="position:absolute;left:0;text-align:left;margin-left:14.2pt;margin-top:30.9pt;width:0;height:14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291F124" wp14:editId="43DCD2F6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32385</wp:posOffset>
                      </wp:positionV>
                      <wp:extent cx="0" cy="186055"/>
                      <wp:effectExtent l="50800" t="25400" r="38100" b="17145"/>
                      <wp:wrapNone/>
                      <wp:docPr id="515268940" name="直线箭头连接符 5152689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8A6CA3" id="直线箭头连接符 515268940" o:spid="_x0000_s1026" type="#_x0000_t32" style="position:absolute;left:0;text-align:left;margin-left:13.65pt;margin-top:2.55pt;width:0;height:14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0CA3487F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54" w:type="dxa"/>
            <w:gridSpan w:val="2"/>
            <w:vAlign w:val="center"/>
          </w:tcPr>
          <w:p w14:paraId="6F20D6B9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780" w:type="dxa"/>
            <w:gridSpan w:val="2"/>
            <w:vAlign w:val="center"/>
          </w:tcPr>
          <w:p w14:paraId="59DA65F3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889" w:type="dxa"/>
            <w:gridSpan w:val="2"/>
          </w:tcPr>
          <w:p w14:paraId="2A86071A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995FBE4" wp14:editId="59ED091B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40640</wp:posOffset>
                      </wp:positionV>
                      <wp:extent cx="0" cy="186055"/>
                      <wp:effectExtent l="63500" t="0" r="38100" b="29845"/>
                      <wp:wrapNone/>
                      <wp:docPr id="111998869" name="直线箭头连接符 1119988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1047ED" id="直线箭头连接符 111998869" o:spid="_x0000_s1026" type="#_x0000_t32" style="position:absolute;left:0;text-align:left;margin-left:20.9pt;margin-top:3.2pt;width:0;height:14.6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72CB3287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7C75C956" w14:textId="77777777" w:rsidTr="00BC1CBD">
        <w:trPr>
          <w:trHeight w:val="326"/>
          <w:jc w:val="center"/>
        </w:trPr>
        <w:tc>
          <w:tcPr>
            <w:tcW w:w="709" w:type="dxa"/>
          </w:tcPr>
          <w:p w14:paraId="598FA5EC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410" w:type="dxa"/>
            <w:gridSpan w:val="2"/>
          </w:tcPr>
          <w:p w14:paraId="76DD46B1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SM(d18:1/20:0)</w:t>
            </w:r>
          </w:p>
        </w:tc>
        <w:tc>
          <w:tcPr>
            <w:tcW w:w="992" w:type="dxa"/>
            <w:gridSpan w:val="2"/>
          </w:tcPr>
          <w:p w14:paraId="21EDED16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</w:tcPr>
          <w:p w14:paraId="3FAD3757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780" w:type="dxa"/>
            <w:gridSpan w:val="2"/>
          </w:tcPr>
          <w:p w14:paraId="7330CFFB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920" w:type="dxa"/>
            <w:gridSpan w:val="2"/>
          </w:tcPr>
          <w:p w14:paraId="32A7C60C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6965898E" w14:textId="77777777" w:rsidR="003313B3" w:rsidRPr="008B2DE7" w:rsidRDefault="003313B3" w:rsidP="00BC1CB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54" w:type="dxa"/>
            <w:gridSpan w:val="2"/>
            <w:vAlign w:val="center"/>
          </w:tcPr>
          <w:p w14:paraId="775B0C8F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780" w:type="dxa"/>
            <w:gridSpan w:val="2"/>
            <w:vAlign w:val="center"/>
          </w:tcPr>
          <w:p w14:paraId="7AFDD370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889" w:type="dxa"/>
            <w:gridSpan w:val="2"/>
          </w:tcPr>
          <w:p w14:paraId="76A57BE0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583423F" wp14:editId="47916B3D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17145</wp:posOffset>
                      </wp:positionV>
                      <wp:extent cx="0" cy="186055"/>
                      <wp:effectExtent l="50800" t="25400" r="38100" b="17145"/>
                      <wp:wrapNone/>
                      <wp:docPr id="2134753503" name="直线箭头连接符 2134753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539B154" id="直线箭头连接符 2134753503" o:spid="_x0000_s1026" type="#_x0000_t32" style="position:absolute;left:0;text-align:left;margin-left:21.35pt;margin-top:1.35pt;width:0;height:14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458E3AE2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4686FD9C" w14:textId="77777777" w:rsidTr="00BC1CBD">
        <w:trPr>
          <w:trHeight w:val="326"/>
          <w:jc w:val="center"/>
        </w:trPr>
        <w:tc>
          <w:tcPr>
            <w:tcW w:w="709" w:type="dxa"/>
          </w:tcPr>
          <w:p w14:paraId="4DB9F542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410" w:type="dxa"/>
            <w:gridSpan w:val="2"/>
          </w:tcPr>
          <w:p w14:paraId="7202B91E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PE(P-18:1(11Z)/16:0)</w:t>
            </w:r>
          </w:p>
        </w:tc>
        <w:tc>
          <w:tcPr>
            <w:tcW w:w="992" w:type="dxa"/>
            <w:gridSpan w:val="2"/>
          </w:tcPr>
          <w:p w14:paraId="6D84B36D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</w:tcPr>
          <w:p w14:paraId="16E43C6F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780" w:type="dxa"/>
            <w:gridSpan w:val="2"/>
          </w:tcPr>
          <w:p w14:paraId="4CEF2E16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20" w:type="dxa"/>
            <w:gridSpan w:val="2"/>
          </w:tcPr>
          <w:p w14:paraId="0EC7F1F0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0CBE2D8" wp14:editId="18CA5096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-635</wp:posOffset>
                      </wp:positionV>
                      <wp:extent cx="0" cy="186055"/>
                      <wp:effectExtent l="63500" t="0" r="38100" b="29845"/>
                      <wp:wrapNone/>
                      <wp:docPr id="2054527247" name="直线箭头连接符 2054527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D45B3C" id="直线箭头连接符 2054527247" o:spid="_x0000_s1026" type="#_x0000_t32" style="position:absolute;left:0;text-align:left;margin-left:13.9pt;margin-top:-.05pt;width:0;height:14.6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279945E7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54" w:type="dxa"/>
            <w:gridSpan w:val="2"/>
          </w:tcPr>
          <w:p w14:paraId="3E1B6DDC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.33</w:t>
            </w:r>
          </w:p>
        </w:tc>
        <w:tc>
          <w:tcPr>
            <w:tcW w:w="780" w:type="dxa"/>
            <w:gridSpan w:val="2"/>
          </w:tcPr>
          <w:p w14:paraId="3D525A94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89" w:type="dxa"/>
            <w:gridSpan w:val="2"/>
          </w:tcPr>
          <w:p w14:paraId="1B69A873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4825559" wp14:editId="3710FC6B">
                      <wp:simplePos x="0" y="0"/>
                      <wp:positionH relativeFrom="column">
                        <wp:posOffset>276860</wp:posOffset>
                      </wp:positionH>
                      <wp:positionV relativeFrom="paragraph">
                        <wp:posOffset>18415</wp:posOffset>
                      </wp:positionV>
                      <wp:extent cx="0" cy="186055"/>
                      <wp:effectExtent l="50800" t="25400" r="38100" b="17145"/>
                      <wp:wrapNone/>
                      <wp:docPr id="2020745679" name="直线箭头连接符 20207456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6A32AA" id="直线箭头连接符 2020745679" o:spid="_x0000_s1026" type="#_x0000_t32" style="position:absolute;left:0;text-align:left;margin-left:21.8pt;margin-top:1.45pt;width:0;height:14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3F6FFE99" w14:textId="77777777" w:rsidR="003313B3" w:rsidRPr="008C072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313B3" w:rsidRPr="008B2DE7" w14:paraId="7D7434E6" w14:textId="77777777" w:rsidTr="00BC1CBD">
        <w:trPr>
          <w:trHeight w:val="326"/>
          <w:jc w:val="center"/>
        </w:trPr>
        <w:tc>
          <w:tcPr>
            <w:tcW w:w="709" w:type="dxa"/>
          </w:tcPr>
          <w:p w14:paraId="43BC3532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410" w:type="dxa"/>
            <w:gridSpan w:val="2"/>
          </w:tcPr>
          <w:p w14:paraId="26518BBE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sz w:val="24"/>
                <w:szCs w:val="24"/>
              </w:rPr>
              <w:t>Lysyl-Asparagine</w:t>
            </w:r>
          </w:p>
        </w:tc>
        <w:tc>
          <w:tcPr>
            <w:tcW w:w="992" w:type="dxa"/>
            <w:gridSpan w:val="2"/>
          </w:tcPr>
          <w:p w14:paraId="216AC3EE" w14:textId="77777777" w:rsidR="003313B3" w:rsidRPr="008B2DE7" w:rsidRDefault="003313B3" w:rsidP="00BC1C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I(+)</w:t>
            </w:r>
          </w:p>
        </w:tc>
        <w:tc>
          <w:tcPr>
            <w:tcW w:w="710" w:type="dxa"/>
            <w:gridSpan w:val="2"/>
          </w:tcPr>
          <w:p w14:paraId="17EB3504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780" w:type="dxa"/>
            <w:gridSpan w:val="2"/>
          </w:tcPr>
          <w:p w14:paraId="355D8CBB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920" w:type="dxa"/>
            <w:gridSpan w:val="2"/>
          </w:tcPr>
          <w:p w14:paraId="60ECB733" w14:textId="77777777" w:rsidR="003313B3" w:rsidRPr="008B2DE7" w:rsidRDefault="003313B3" w:rsidP="00BC1CBD">
            <w:pPr>
              <w:ind w:leftChars="13" w:left="27" w:firstLineChars="13" w:firstLine="3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1B05A7B" wp14:editId="058BF0B6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0</wp:posOffset>
                      </wp:positionV>
                      <wp:extent cx="0" cy="186055"/>
                      <wp:effectExtent l="63500" t="0" r="38100" b="29845"/>
                      <wp:wrapNone/>
                      <wp:docPr id="333462023" name="直线箭头连接符 3334620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055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none" w="med" len="sm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6CF896" id="直线箭头连接符 333462023" o:spid="_x0000_s1026" type="#_x0000_t32" style="position:absolute;left:0;text-align:left;margin-left:14.1pt;margin-top:0;width:0;height:14.6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" strokecolor="black [3213]" strokeweight="1.25pt">
                      <v:stroke startarrowlength="short" endarrow="block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332" w:type="dxa"/>
            <w:gridSpan w:val="2"/>
          </w:tcPr>
          <w:p w14:paraId="743D147D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654" w:type="dxa"/>
            <w:gridSpan w:val="2"/>
          </w:tcPr>
          <w:p w14:paraId="6647EE01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780" w:type="dxa"/>
            <w:gridSpan w:val="2"/>
          </w:tcPr>
          <w:p w14:paraId="70827A19" w14:textId="77777777" w:rsidR="003313B3" w:rsidRPr="008B2DE7" w:rsidRDefault="003313B3" w:rsidP="00BC1CB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8B2DE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889" w:type="dxa"/>
            <w:gridSpan w:val="2"/>
          </w:tcPr>
          <w:p w14:paraId="5892F3D6" w14:textId="77777777" w:rsidR="003313B3" w:rsidRPr="008B2DE7" w:rsidRDefault="003313B3" w:rsidP="00BC1CBD">
            <w:pPr>
              <w:ind w:leftChars="105" w:left="220" w:firstLineChars="32" w:firstLine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49E294B" wp14:editId="22A2FE69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25400</wp:posOffset>
                      </wp:positionV>
                      <wp:extent cx="0" cy="186055"/>
                      <wp:effectExtent l="50800" t="25400" r="38100" b="17145"/>
                      <wp:wrapNone/>
                      <wp:docPr id="889694167" name="直线箭头连接符 889694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6266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  <a:headEnd type="triangle" w="med" len="sm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1D856CE" id="直线箭头连接符 889694167" o:spid="_x0000_s1026" type="#_x0000_t32" style="position:absolute;left:0;text-align:left;margin-left:22.25pt;margin-top:2pt;width:0;height:14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" strokecolor="black [3213]" strokeweight="1.25pt">
                      <v:stroke startarrow="block" startarrowlength="short" joinstyle="miter"/>
                    </v:shape>
                  </w:pict>
                </mc:Fallback>
              </mc:AlternateContent>
            </w:r>
            <w:r w:rsidRPr="008B2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19" w:type="dxa"/>
            <w:gridSpan w:val="2"/>
          </w:tcPr>
          <w:p w14:paraId="18A1422B" w14:textId="77777777" w:rsidR="003313B3" w:rsidRPr="00247413" w:rsidRDefault="003313B3" w:rsidP="00BC1C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4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14:paraId="6E1E4E1E" w14:textId="77777777" w:rsidR="003313B3" w:rsidRPr="002F16B0" w:rsidRDefault="003313B3" w:rsidP="003313B3">
      <w:pPr>
        <w:pStyle w:val="MDPI51figurecaption"/>
        <w:spacing w:before="0"/>
        <w:ind w:left="0" w:firstLineChars="313" w:firstLine="751"/>
        <w:rPr>
          <w:rFonts w:ascii="Times New Roman" w:hAnsi="Times New Roman"/>
          <w:bCs/>
          <w:sz w:val="24"/>
          <w:szCs w:val="24"/>
        </w:rPr>
      </w:pPr>
      <w:r w:rsidRPr="008B2DE7">
        <w:rPr>
          <w:rFonts w:ascii="Times New Roman" w:hAnsi="Times New Roman"/>
          <w:bCs/>
          <w:sz w:val="24"/>
          <w:szCs w:val="24"/>
          <w:vertAlign w:val="superscript"/>
        </w:rPr>
        <w:t xml:space="preserve">* </w:t>
      </w:r>
      <w:r w:rsidRPr="008B2DE7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8B2DE7">
        <w:rPr>
          <w:rFonts w:ascii="Times New Roman" w:hAnsi="Times New Roman"/>
          <w:bCs/>
          <w:sz w:val="24"/>
          <w:szCs w:val="24"/>
        </w:rPr>
        <w:t xml:space="preserve"> &lt; 0.05, </w:t>
      </w:r>
      <w:r w:rsidRPr="008B2DE7">
        <w:rPr>
          <w:rFonts w:ascii="Times New Roman" w:hAnsi="Times New Roman"/>
          <w:bCs/>
          <w:sz w:val="24"/>
          <w:szCs w:val="24"/>
          <w:vertAlign w:val="superscript"/>
        </w:rPr>
        <w:t>**</w:t>
      </w:r>
      <w:r w:rsidRPr="008B2DE7">
        <w:rPr>
          <w:rFonts w:ascii="Times New Roman" w:hAnsi="Times New Roman"/>
          <w:bCs/>
          <w:i/>
          <w:iCs/>
          <w:sz w:val="24"/>
          <w:szCs w:val="24"/>
        </w:rPr>
        <w:t xml:space="preserve"> p</w:t>
      </w:r>
      <w:r w:rsidRPr="008B2DE7">
        <w:rPr>
          <w:rFonts w:ascii="Times New Roman" w:hAnsi="Times New Roman"/>
          <w:bCs/>
          <w:sz w:val="24"/>
          <w:szCs w:val="24"/>
        </w:rPr>
        <w:t xml:space="preserve"> &lt; 0.01, </w:t>
      </w:r>
      <w:r w:rsidRPr="008B2DE7">
        <w:rPr>
          <w:rFonts w:ascii="Times New Roman" w:hAnsi="Times New Roman"/>
          <w:bCs/>
          <w:sz w:val="24"/>
          <w:szCs w:val="24"/>
          <w:vertAlign w:val="superscript"/>
        </w:rPr>
        <w:t>***</w:t>
      </w:r>
      <w:r w:rsidRPr="008B2DE7">
        <w:rPr>
          <w:rFonts w:ascii="Times New Roman" w:hAnsi="Times New Roman"/>
          <w:bCs/>
          <w:i/>
          <w:iCs/>
          <w:sz w:val="24"/>
          <w:szCs w:val="24"/>
        </w:rPr>
        <w:t xml:space="preserve"> p</w:t>
      </w:r>
      <w:r w:rsidRPr="008B2DE7">
        <w:rPr>
          <w:rFonts w:ascii="Times New Roman" w:hAnsi="Times New Roman"/>
          <w:bCs/>
          <w:sz w:val="24"/>
          <w:szCs w:val="24"/>
        </w:rPr>
        <w:t xml:space="preserve"> &lt; 0.001. The arrow</w:t>
      </w:r>
      <w:r>
        <w:rPr>
          <w:rFonts w:ascii="Times New Roman" w:hAnsi="Times New Roman"/>
          <w:bCs/>
          <w:sz w:val="24"/>
          <w:szCs w:val="24"/>
        </w:rPr>
        <w:t>s</w:t>
      </w:r>
      <w:r w:rsidRPr="008B2DE7">
        <w:rPr>
          <w:rFonts w:ascii="Times New Roman" w:hAnsi="Times New Roman"/>
          <w:bCs/>
          <w:sz w:val="24"/>
          <w:szCs w:val="24"/>
        </w:rPr>
        <w:t xml:space="preserve"> (↑ and ↓) </w:t>
      </w:r>
      <w:r>
        <w:rPr>
          <w:rFonts w:ascii="Times New Roman" w:hAnsi="Times New Roman"/>
          <w:bCs/>
          <w:sz w:val="24"/>
          <w:szCs w:val="24"/>
        </w:rPr>
        <w:t>represent</w:t>
      </w:r>
      <w:r w:rsidRPr="008B2DE7">
        <w:rPr>
          <w:rFonts w:ascii="Times New Roman" w:hAnsi="Times New Roman"/>
          <w:bCs/>
          <w:sz w:val="24"/>
          <w:szCs w:val="24"/>
        </w:rPr>
        <w:t xml:space="preserve"> the </w:t>
      </w:r>
      <w:r>
        <w:rPr>
          <w:rFonts w:ascii="Times New Roman" w:hAnsi="Times New Roman"/>
          <w:bCs/>
          <w:sz w:val="24"/>
          <w:szCs w:val="24"/>
        </w:rPr>
        <w:t>increase or decrease</w:t>
      </w:r>
      <w:r w:rsidRPr="008B2DE7">
        <w:rPr>
          <w:rFonts w:ascii="Times New Roman" w:hAnsi="Times New Roman"/>
          <w:bCs/>
          <w:sz w:val="24"/>
          <w:szCs w:val="24"/>
        </w:rPr>
        <w:t xml:space="preserve"> of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r w:rsidRPr="008B2DE7">
        <w:rPr>
          <w:rFonts w:ascii="Times New Roman" w:hAnsi="Times New Roman"/>
          <w:bCs/>
          <w:sz w:val="24"/>
          <w:szCs w:val="24"/>
        </w:rPr>
        <w:t>biomarkers between groups.</w:t>
      </w:r>
    </w:p>
    <w:p w14:paraId="2C62A6D4" w14:textId="1BA7CAC3" w:rsidR="00534088" w:rsidRPr="00534088" w:rsidRDefault="00534088" w:rsidP="003313B3">
      <w:pPr>
        <w:jc w:val="center"/>
        <w:rPr>
          <w:rFonts w:ascii="Times New Roman" w:hAnsi="Times New Roman" w:cs="Times New Roman"/>
          <w:b/>
          <w:bCs/>
        </w:rPr>
      </w:pPr>
    </w:p>
    <w:sectPr w:rsidR="00534088" w:rsidRPr="00534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88"/>
    <w:rsid w:val="000113E6"/>
    <w:rsid w:val="000137C0"/>
    <w:rsid w:val="0001530B"/>
    <w:rsid w:val="000209C3"/>
    <w:rsid w:val="00026F05"/>
    <w:rsid w:val="00030A14"/>
    <w:rsid w:val="00036E3F"/>
    <w:rsid w:val="000420B0"/>
    <w:rsid w:val="000465E5"/>
    <w:rsid w:val="000528EB"/>
    <w:rsid w:val="00052EC0"/>
    <w:rsid w:val="000611E1"/>
    <w:rsid w:val="00072682"/>
    <w:rsid w:val="000776B8"/>
    <w:rsid w:val="00082B5E"/>
    <w:rsid w:val="00084E4D"/>
    <w:rsid w:val="00087E0C"/>
    <w:rsid w:val="00095AE9"/>
    <w:rsid w:val="000A686F"/>
    <w:rsid w:val="000B2667"/>
    <w:rsid w:val="000B42C4"/>
    <w:rsid w:val="000B7776"/>
    <w:rsid w:val="000C3D8E"/>
    <w:rsid w:val="000E4CCC"/>
    <w:rsid w:val="000F0867"/>
    <w:rsid w:val="000F3C3B"/>
    <w:rsid w:val="00101E17"/>
    <w:rsid w:val="001212B8"/>
    <w:rsid w:val="00130D3A"/>
    <w:rsid w:val="00160715"/>
    <w:rsid w:val="00162A2A"/>
    <w:rsid w:val="00162B5D"/>
    <w:rsid w:val="001B02C9"/>
    <w:rsid w:val="001B0DCC"/>
    <w:rsid w:val="001C320E"/>
    <w:rsid w:val="001C4F6D"/>
    <w:rsid w:val="001F1DBE"/>
    <w:rsid w:val="001F47D3"/>
    <w:rsid w:val="00224F05"/>
    <w:rsid w:val="00254A1E"/>
    <w:rsid w:val="00254CE7"/>
    <w:rsid w:val="002626D4"/>
    <w:rsid w:val="00262B4B"/>
    <w:rsid w:val="00263F06"/>
    <w:rsid w:val="002711FF"/>
    <w:rsid w:val="00272D23"/>
    <w:rsid w:val="002774D6"/>
    <w:rsid w:val="00286932"/>
    <w:rsid w:val="00293000"/>
    <w:rsid w:val="002A2AC3"/>
    <w:rsid w:val="002B6089"/>
    <w:rsid w:val="002B6C12"/>
    <w:rsid w:val="002B785F"/>
    <w:rsid w:val="002C7A6E"/>
    <w:rsid w:val="002D2177"/>
    <w:rsid w:val="002D4EC4"/>
    <w:rsid w:val="002D5521"/>
    <w:rsid w:val="002E0AAF"/>
    <w:rsid w:val="002F7CFF"/>
    <w:rsid w:val="003030A9"/>
    <w:rsid w:val="00313B11"/>
    <w:rsid w:val="003221F8"/>
    <w:rsid w:val="003313B3"/>
    <w:rsid w:val="00333808"/>
    <w:rsid w:val="003403F1"/>
    <w:rsid w:val="003406EA"/>
    <w:rsid w:val="00346813"/>
    <w:rsid w:val="00357D6D"/>
    <w:rsid w:val="003640F1"/>
    <w:rsid w:val="00364305"/>
    <w:rsid w:val="00371405"/>
    <w:rsid w:val="00373694"/>
    <w:rsid w:val="00375444"/>
    <w:rsid w:val="003938F6"/>
    <w:rsid w:val="00394B74"/>
    <w:rsid w:val="003A0F1C"/>
    <w:rsid w:val="003A709E"/>
    <w:rsid w:val="003B12C8"/>
    <w:rsid w:val="003B64C9"/>
    <w:rsid w:val="003C17B8"/>
    <w:rsid w:val="003D05A4"/>
    <w:rsid w:val="003D252E"/>
    <w:rsid w:val="003E3AA4"/>
    <w:rsid w:val="003E710C"/>
    <w:rsid w:val="003F0A6D"/>
    <w:rsid w:val="003F7644"/>
    <w:rsid w:val="00411FB8"/>
    <w:rsid w:val="00412E92"/>
    <w:rsid w:val="0041536F"/>
    <w:rsid w:val="00430562"/>
    <w:rsid w:val="004357FF"/>
    <w:rsid w:val="004358FB"/>
    <w:rsid w:val="00452582"/>
    <w:rsid w:val="00453301"/>
    <w:rsid w:val="00467AD2"/>
    <w:rsid w:val="00470B13"/>
    <w:rsid w:val="00480295"/>
    <w:rsid w:val="00481751"/>
    <w:rsid w:val="00484A76"/>
    <w:rsid w:val="00494510"/>
    <w:rsid w:val="0049484E"/>
    <w:rsid w:val="004A1220"/>
    <w:rsid w:val="004A7DA2"/>
    <w:rsid w:val="004C6868"/>
    <w:rsid w:val="004D454C"/>
    <w:rsid w:val="004D7B22"/>
    <w:rsid w:val="004E3BAC"/>
    <w:rsid w:val="004E6119"/>
    <w:rsid w:val="00507A7F"/>
    <w:rsid w:val="005143BA"/>
    <w:rsid w:val="0052301A"/>
    <w:rsid w:val="00532293"/>
    <w:rsid w:val="00534088"/>
    <w:rsid w:val="00547BB0"/>
    <w:rsid w:val="00551D96"/>
    <w:rsid w:val="0055661C"/>
    <w:rsid w:val="0057068D"/>
    <w:rsid w:val="00582EF5"/>
    <w:rsid w:val="0059179A"/>
    <w:rsid w:val="00594EEE"/>
    <w:rsid w:val="005A07BC"/>
    <w:rsid w:val="005A1A2D"/>
    <w:rsid w:val="005A2250"/>
    <w:rsid w:val="00606703"/>
    <w:rsid w:val="0062544E"/>
    <w:rsid w:val="006316CD"/>
    <w:rsid w:val="00632366"/>
    <w:rsid w:val="0063353A"/>
    <w:rsid w:val="00633822"/>
    <w:rsid w:val="00635F36"/>
    <w:rsid w:val="00643DDB"/>
    <w:rsid w:val="00644ED8"/>
    <w:rsid w:val="006525B7"/>
    <w:rsid w:val="00663B62"/>
    <w:rsid w:val="00675418"/>
    <w:rsid w:val="006828C6"/>
    <w:rsid w:val="006A4C24"/>
    <w:rsid w:val="006B034C"/>
    <w:rsid w:val="006B2F74"/>
    <w:rsid w:val="006B777D"/>
    <w:rsid w:val="006C41E3"/>
    <w:rsid w:val="006F5946"/>
    <w:rsid w:val="006F59D4"/>
    <w:rsid w:val="006F7C4B"/>
    <w:rsid w:val="0070137D"/>
    <w:rsid w:val="0070245D"/>
    <w:rsid w:val="0072771C"/>
    <w:rsid w:val="007431E4"/>
    <w:rsid w:val="00756CF6"/>
    <w:rsid w:val="00760263"/>
    <w:rsid w:val="00764548"/>
    <w:rsid w:val="00767184"/>
    <w:rsid w:val="00771E6E"/>
    <w:rsid w:val="007820DE"/>
    <w:rsid w:val="00786B67"/>
    <w:rsid w:val="007B67F1"/>
    <w:rsid w:val="007C4FD3"/>
    <w:rsid w:val="007C5A2D"/>
    <w:rsid w:val="007C65B8"/>
    <w:rsid w:val="007D5C4D"/>
    <w:rsid w:val="007D611C"/>
    <w:rsid w:val="007E03E1"/>
    <w:rsid w:val="007E11AF"/>
    <w:rsid w:val="007E3B22"/>
    <w:rsid w:val="008072E3"/>
    <w:rsid w:val="00820B04"/>
    <w:rsid w:val="00821357"/>
    <w:rsid w:val="00825197"/>
    <w:rsid w:val="00826E51"/>
    <w:rsid w:val="00837DBA"/>
    <w:rsid w:val="00840182"/>
    <w:rsid w:val="008927A9"/>
    <w:rsid w:val="00892DA5"/>
    <w:rsid w:val="00896129"/>
    <w:rsid w:val="008B15D1"/>
    <w:rsid w:val="008B32D5"/>
    <w:rsid w:val="008C6233"/>
    <w:rsid w:val="008E025C"/>
    <w:rsid w:val="00904050"/>
    <w:rsid w:val="0095687B"/>
    <w:rsid w:val="00957F1C"/>
    <w:rsid w:val="00975B4F"/>
    <w:rsid w:val="009A1B2D"/>
    <w:rsid w:val="009A6CA2"/>
    <w:rsid w:val="009C2045"/>
    <w:rsid w:val="009C6A2F"/>
    <w:rsid w:val="00A039EB"/>
    <w:rsid w:val="00A03E5F"/>
    <w:rsid w:val="00A049AB"/>
    <w:rsid w:val="00A162F2"/>
    <w:rsid w:val="00A35587"/>
    <w:rsid w:val="00A4371C"/>
    <w:rsid w:val="00A47CCF"/>
    <w:rsid w:val="00A63E01"/>
    <w:rsid w:val="00A71D30"/>
    <w:rsid w:val="00A757E2"/>
    <w:rsid w:val="00A76FB4"/>
    <w:rsid w:val="00A920E1"/>
    <w:rsid w:val="00AC6935"/>
    <w:rsid w:val="00AC69E4"/>
    <w:rsid w:val="00AC7956"/>
    <w:rsid w:val="00AD6A86"/>
    <w:rsid w:val="00AE0321"/>
    <w:rsid w:val="00AE1003"/>
    <w:rsid w:val="00AE753D"/>
    <w:rsid w:val="00AF011C"/>
    <w:rsid w:val="00AF4FAB"/>
    <w:rsid w:val="00AF56DF"/>
    <w:rsid w:val="00AF79CE"/>
    <w:rsid w:val="00B219A8"/>
    <w:rsid w:val="00B21D43"/>
    <w:rsid w:val="00B37CE2"/>
    <w:rsid w:val="00B478C3"/>
    <w:rsid w:val="00B5663B"/>
    <w:rsid w:val="00B61DE9"/>
    <w:rsid w:val="00B760EF"/>
    <w:rsid w:val="00B868FA"/>
    <w:rsid w:val="00B96DDE"/>
    <w:rsid w:val="00BA170E"/>
    <w:rsid w:val="00BC5D51"/>
    <w:rsid w:val="00BD2519"/>
    <w:rsid w:val="00BD59AD"/>
    <w:rsid w:val="00BE7BBC"/>
    <w:rsid w:val="00BF0D82"/>
    <w:rsid w:val="00C021BF"/>
    <w:rsid w:val="00C11969"/>
    <w:rsid w:val="00C232D4"/>
    <w:rsid w:val="00C26590"/>
    <w:rsid w:val="00C36519"/>
    <w:rsid w:val="00C41413"/>
    <w:rsid w:val="00C61AC8"/>
    <w:rsid w:val="00C65A1A"/>
    <w:rsid w:val="00C72399"/>
    <w:rsid w:val="00C73FF9"/>
    <w:rsid w:val="00C7512A"/>
    <w:rsid w:val="00CB5D49"/>
    <w:rsid w:val="00CC0FD4"/>
    <w:rsid w:val="00CC7816"/>
    <w:rsid w:val="00CD254A"/>
    <w:rsid w:val="00CD5EAF"/>
    <w:rsid w:val="00CE53CC"/>
    <w:rsid w:val="00D042EB"/>
    <w:rsid w:val="00D1309F"/>
    <w:rsid w:val="00D15C9B"/>
    <w:rsid w:val="00D2306D"/>
    <w:rsid w:val="00D57AEA"/>
    <w:rsid w:val="00D76A25"/>
    <w:rsid w:val="00D81296"/>
    <w:rsid w:val="00D836EA"/>
    <w:rsid w:val="00D85F9C"/>
    <w:rsid w:val="00D914B6"/>
    <w:rsid w:val="00DF09F5"/>
    <w:rsid w:val="00DF2A83"/>
    <w:rsid w:val="00DF4A41"/>
    <w:rsid w:val="00E15F7F"/>
    <w:rsid w:val="00E26BC4"/>
    <w:rsid w:val="00E53204"/>
    <w:rsid w:val="00E534B7"/>
    <w:rsid w:val="00E658C1"/>
    <w:rsid w:val="00E8312F"/>
    <w:rsid w:val="00E97D7C"/>
    <w:rsid w:val="00ED22DA"/>
    <w:rsid w:val="00ED7515"/>
    <w:rsid w:val="00EE4854"/>
    <w:rsid w:val="00EF654F"/>
    <w:rsid w:val="00F10A22"/>
    <w:rsid w:val="00F222EB"/>
    <w:rsid w:val="00F256C0"/>
    <w:rsid w:val="00F3094F"/>
    <w:rsid w:val="00F32A00"/>
    <w:rsid w:val="00F37721"/>
    <w:rsid w:val="00F500A4"/>
    <w:rsid w:val="00F60598"/>
    <w:rsid w:val="00F61831"/>
    <w:rsid w:val="00F70893"/>
    <w:rsid w:val="00F741B0"/>
    <w:rsid w:val="00F92794"/>
    <w:rsid w:val="00F97A17"/>
    <w:rsid w:val="00FB20B8"/>
    <w:rsid w:val="00FD4296"/>
    <w:rsid w:val="00FE2E16"/>
    <w:rsid w:val="00FE7221"/>
    <w:rsid w:val="00FF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1305D"/>
  <w15:chartTrackingRefBased/>
  <w15:docId w15:val="{BF24C21D-7747-FA48-ACC0-7715C4C1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3B3"/>
    <w:pPr>
      <w:widowControl w:val="0"/>
      <w:jc w:val="both"/>
    </w:pPr>
    <w:rPr>
      <w:rFonts w:ascii="DengXian" w:eastAsia="SimSun-ExtB" w:hAnsi="DengXian" w:cs="Arial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3313B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3B47DB-6C65-0B48-972A-9C931B972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li Zhu</dc:creator>
  <cp:keywords/>
  <dc:description/>
  <cp:lastModifiedBy>Yingli Zhu</cp:lastModifiedBy>
  <cp:revision>19</cp:revision>
  <dcterms:created xsi:type="dcterms:W3CDTF">2022-12-08T03:14:00Z</dcterms:created>
  <dcterms:modified xsi:type="dcterms:W3CDTF">2023-09-29T13:18:00Z</dcterms:modified>
</cp:coreProperties>
</file>